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ple search strateg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88 to 2012 Week 04 # Searches Results Search Type</w:t>
        <w:br/>
        <w:t>1 (decision adj2 aid*1).mp. [mp=title, abstract, subject headings, heading word, drug trade name, original title, device manufacturer, drug manufacturer, device trade name, keyword] 2079  Advanced</w:t>
        <w:br/>
        <w:t>2 decision support system/ 9254  Advanced</w:t>
        <w:br/>
        <w:t>3 decision making/ 100883  Advanced</w:t>
        <w:br/>
        <w:t>4 teaching/ 38665  Advanced</w:t>
        <w:br/>
        <w:t>5 exp health education/ 170646  Advanced</w:t>
        <w:br/>
        <w:t>6 patient attitude/ or exp patient participation/ or exp patient preference/ or exp patient satisfaction/ 115207  Advanced</w:t>
        <w:br/>
        <w:t>7 counseling/ or patient counseling/ or sexual counseling/ 50955  Advanced</w:t>
        <w:br/>
        <w:t>8 *contraception/ or exp *barrier contraception/ or exp *contraceptive device/ or exp *female sterilization/ or exp *hormonal contraception/ or exp *immunocontraception/ or exp *oral contraception/ or exp *contraceptive agent/ 49845  Advanced</w:t>
        <w:br/>
        <w:t>9 or/1-7 450438  Advanced</w:t>
        <w:br/>
        <w:t>10 8 and 9 4226  Advanced</w:t>
        <w:br/>
        <w:t>11 exp comparative study/ or exp controlled study/ or exp feasibility study/ or exp observational study/ or exp pilot study/ 4221371  Advanced</w:t>
        <w:br/>
        <w:t>12 "evaluation and follow up"/ 1573  Advanced</w:t>
        <w:br/>
        <w:t>13 case mix/ or community assessment/ or cross-sectional study/ 62871  Advanced</w:t>
        <w:br/>
        <w:t>14 clinical study/ or exp case control study/ or exp case study/ or exp clinical trial/ or exp community trial/ or exp intervention study/ or exp major clinical study/ or exp prospective study/ or exp retrospective study/ 2289959  Advanced</w:t>
        <w:br/>
        <w:t>15 or/11-14 5383430  Advanced</w:t>
        <w:br/>
        <w:t>16 10 and 15 1568  Advanced</w:t>
        <w:br/>
        <w:t>17 *family planning/ or *birth control/ 6307  Advanced</w:t>
        <w:br/>
        <w:t>18 16 and 17 102  Advanced</w:t>
        <w:br/>
        <w:t>19 16 and (educat* or decision* or shared or choice*).mp. [mp=title, abstract, subject headings, heading word, drug trade name, original title, device manufacturer, drug manufacturer, device trade name, keyword] 776  Advanced</w:t>
        <w:br/>
        <w:t>20 18 or 19 815  Advanced</w:t>
        <w:br/>
        <w:t>21 limit 20 to abstracts 742  Advanced</w:t>
        <w:br/>
        <w:t>22 ..l/ 20 lg=en 752  Advanced</w:t>
        <w:br/>
        <w:t>23 21 or 22 812  Advanced</w:t>
        <w:br/>
        <w:t>24 23 not (letter or editorial or news).mp. [mp=title, abstract, subject headings, heading word, drug trade name, original title, device manufacturer, drug manufacturer, device trade name, keyword] 794  Advanced</w:t>
        <w:br/>
        <w:t>25 23 not (conference abstract or letter or editorial).pt. 780  Advanced</w:t>
        <w:br/>
        <w:t>26 limit 25 to embase 626  Advanced</w:t>
        <w:br/>
        <w:br/>
        <w:br/>
      </w:r>
      <w:r>
        <w:rPr>
          <w:rFonts w:cs="Times New Roman" w:ascii="Times New Roman" w:hAnsi="Times New Roman"/>
          <w:b/>
          <w:sz w:val="24"/>
          <w:szCs w:val="24"/>
        </w:rPr>
        <w:t>CENTRAL</w:t>
      </w:r>
      <w:r>
        <w:rPr>
          <w:rFonts w:cs="Times New Roman" w:ascii="Times New Roman" w:hAnsi="Times New Roman"/>
          <w:sz w:val="24"/>
          <w:szCs w:val="24"/>
        </w:rPr>
        <w:br/>
        <w:t>1 (contracept* and (counsel* or choice or choos* or decision*)).mp. [mp=title, original title, abstract, mesh headings, heading words, keyword] 185  Advanced Display</w:t>
        <w:br/>
        <w:t>2 1 and (educat* or teach* or communicat* or aid*1 or "computer assisted" or audiovisual* or pamphlet*).mp. [mp=title, original title, abstract, mesh headings, heading words, keyword] 72</w:t>
        <w:br/>
        <w:br/>
        <w:br/>
      </w:r>
      <w:r>
        <w:rPr>
          <w:rFonts w:cs="Times New Roman" w:ascii="Times New Roman" w:hAnsi="Times New Roman"/>
          <w:b/>
          <w:sz w:val="24"/>
          <w:szCs w:val="24"/>
        </w:rPr>
        <w:t>PsycINF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987 to January Week 4 2012 # Searches Results Search Type</w:t>
        <w:br/>
        <w:t>1 (contracept* and (counsel* or choice or choos* or decision*)).mp. [mp=title, abstract, heading word, table of contents, key concepts, original title, tests &amp; measures] 904  Advanced</w:t>
        <w:br/>
        <w:t>2 1 and (educat* or teach* or communicat* or aid*1 or "computer assisted" or audiovisual* or pamphlet*).mp. [mp=title, abstract, heading word, table of contents, key concepts, original title, tests &amp; measures] 380  Advanced</w:t>
        <w:br/>
        <w:t>3 limit 2 to (all journals and english language) 282  Advanced</w:t>
        <w:br/>
        <w:t>4 exp birth control/ 4856  Advanced</w:t>
        <w:br/>
        <w:t>5 3 and (contracept*.ti. or exp *birth control/) 163</w:t>
        <w:br/>
        <w:br/>
      </w:r>
      <w:r>
        <w:rPr>
          <w:rFonts w:cs="Times New Roman" w:ascii="Times New Roman" w:hAnsi="Times New Roman"/>
          <w:b/>
          <w:sz w:val="24"/>
          <w:szCs w:val="24"/>
        </w:rPr>
        <w:t>Scopus</w:t>
      </w:r>
      <w:r>
        <w:rPr>
          <w:rFonts w:cs="Times New Roman" w:ascii="Times New Roman" w:hAnsi="Times New Roman"/>
          <w:sz w:val="24"/>
          <w:szCs w:val="24"/>
        </w:rPr>
        <w:br/>
        <w:t>(TITLE-ABS-KEY(contracept* AND (counsel* OR choos* OR choice* OR decision* OR communicat*)) AND PUBYEAR &gt; 1984) AND ("decision aid")  24</w:t>
        <w:b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CINAHL</w:t>
        <w:br/>
      </w:r>
      <w:r>
        <w:rPr>
          <w:rFonts w:cs="Times New Roman" w:ascii="Times New Roman" w:hAnsi="Times New Roman"/>
          <w:sz w:val="24"/>
          <w:szCs w:val="24"/>
        </w:rPr>
        <w:t>  S10   (S9 OR S4) AND S8   Search modes - Boolean/Phrase</w:t>
        <w:br/>
        <w:t>  View Results  (104) .View Details .Edit .Interface - EBSCOhost</w:t>
        <w:br/>
        <w:t>Search Screen - Advanced Search</w:t>
        <w:br/>
        <w:t>Database - CINAHL .</w:t>
        <w:br/>
        <w:t>  S9   communication   Search modes - Boolean/Phrase</w:t>
        <w:br/>
        <w:t>  View Results  (56183) .View Details .Edit .Interface - EBSCOhost</w:t>
        <w:br/>
        <w:t>Search Screen - Advanced Search</w:t>
        <w:br/>
        <w:t>Database - CINAHL .</w:t>
        <w:br/>
        <w:t>  S8   (S2 OR S5) AND S1   Search modes - Boolean/Phrase</w:t>
        <w:br/>
        <w:t>  View Results  (758) .View Details .Edit .Interface - EBSCOhost</w:t>
        <w:br/>
        <w:t>Search Screen - Advanced Search</w:t>
        <w:br/>
        <w:t>Database - CINAHL .</w:t>
        <w:br/>
        <w:t>  S7   S1 and S6   Search modes - Boolean/Phrase</w:t>
        <w:br/>
        <w:t>  View Results  (2204) .View Details .Edit .Interface - EBSCOhost</w:t>
        <w:br/>
        <w:t>Search Screen - Advanced Search</w:t>
        <w:br/>
        <w:t>Database - CINAHL .</w:t>
        <w:br/>
        <w:t>  S6   S2 or S3 or S4 or S5   Search modes - Boolean/Phrase</w:t>
        <w:br/>
        <w:t>  View Results  (129390) .View Details .Edit .Interface - EBSCOhost</w:t>
        <w:br/>
        <w:t>Search Screen - Advanced Search</w:t>
        <w:br/>
        <w:t>Database - CINAHL .</w:t>
        <w:br/>
        <w:t>  S5   (MH "Decision Making+") OR (MH "Decision Making, Clinical") OR (MH "Decision Making, Patient+") OR (MH "Decision Making (Iowa NOC)") OR (MH "Decision-Making Support (Iowa NIC)")   Search modes - Boolean/Phrase</w:t>
        <w:br/>
        <w:t>  View Results  (42626) .View Details .Edit .Interface - EBSCOhost</w:t>
        <w:br/>
        <w:t>Search Screen - Advanced Search</w:t>
        <w:br/>
        <w:t>Database - CINAHL .</w:t>
        <w:br/>
        <w:t>  S4   (MH "Patient Education+") OR (MH "Patient Education (Iowa NIC) (Non-Cinahl)+") OR (MH "Health Education+")   Search modes - Boolean/Phrase</w:t>
        <w:br/>
        <w:t>  View Results  (65834) .View Details .Edit .Interface - EBSCOhost</w:t>
        <w:br/>
        <w:t>Search Screen - Advanced Search</w:t>
        <w:br/>
        <w:t>Database - CINAHL .</w:t>
        <w:br/>
        <w:t>  S3   (MH "Consumer Participation")   Search modes - Boolean/Phrase</w:t>
        <w:br/>
        <w:t>  View Results  (8469) .View Details .Edit .Interface - EBSCOhost</w:t>
        <w:br/>
        <w:t>Search Screen - Advanced Search</w:t>
        <w:br/>
        <w:t>Database - CINAHL .</w:t>
        <w:br/>
        <w:t>  S2   (MH "Behavior (Omaha)") OR "choice"   Search modes - Boolean/Phrase</w:t>
        <w:br/>
        <w:t>  View Results  (19431) .View Details .Edit .Interface - EBSCOhost</w:t>
        <w:br/>
        <w:t>Search Screen - Advanced Search</w:t>
        <w:br/>
        <w:t>Database - CINAHL .</w:t>
        <w:br/>
        <w:t>  S1   (MH "Contraception+") OR (MH "Contraceptives, Oral Combined") OR (MH "Contraceptive Agents, Male") OR (MH "Contraceptive Agents+") OR (MH "Contraceptives, Oral+") OR (MH "Contraception Care (Saba CCC)") OR (MH "Contraception Risk (Saba CCC)") OR (MH "Contraceptive Devices+") OR (MH "Intrauterine Devices") OR (MH "Family Planning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20:27:00Z</dcterms:created>
  <dc:creator>Kirk D Wyatt</dc:creator>
  <dc:description/>
  <dc:language>en-US</dc:language>
  <cp:lastModifiedBy>Kirk D Wyatt</cp:lastModifiedBy>
  <dcterms:modified xsi:type="dcterms:W3CDTF">2013-10-15T20:29:00Z</dcterms:modified>
  <cp:revision>1</cp:revision>
  <dc:subject/>
  <dc:title/>
</cp:coreProperties>
</file>